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877"/>
        <w:gridCol w:w="477"/>
        <w:gridCol w:w="1022"/>
        <w:gridCol w:w="1022"/>
        <w:gridCol w:w="1022"/>
        <w:gridCol w:w="1022"/>
        <w:gridCol w:w="1022"/>
        <w:gridCol w:w="1022"/>
      </w:tblGrid>
      <w:tr w14:paraId="745FD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8522" w:type="dxa"/>
            <w:gridSpan w:val="9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D4EE8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upplementary Table S1. Sensitivity analyses for the associations of fatigue and economic security with job satisfaction under different dichotomizations of the outcome variable</w:t>
            </w:r>
          </w:p>
        </w:tc>
      </w:tr>
      <w:tr w14:paraId="1111F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E9D7F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lysis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2591D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ion of Satisfied</w:t>
            </w:r>
          </w:p>
        </w:tc>
        <w:tc>
          <w:tcPr>
            <w:tcW w:w="4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58B04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3066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4B766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igue (Yes vs. No)</w:t>
            </w:r>
          </w:p>
        </w:tc>
        <w:tc>
          <w:tcPr>
            <w:tcW w:w="3066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898A7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nomic Security (Secure vs. Insecure)</w:t>
            </w:r>
          </w:p>
        </w:tc>
      </w:tr>
      <w:tr w14:paraId="61C73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835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F7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3EE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E22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642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686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4FC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FDA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214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</w:t>
            </w:r>
          </w:p>
        </w:tc>
      </w:tr>
      <w:tr w14:paraId="68D4C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2EAA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778D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E3D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F5C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ACD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EBA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BD0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942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362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</w:tr>
      <w:tr w14:paraId="5E980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F56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analysi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263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–5 vs. 1–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F4D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AA0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 (0.32–0.49)**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12D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 (0.25–0.39)**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B3E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 (0.22–0.34)**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AD5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 (2.84–4.15)**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29A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 (2.53–3.74)**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0AD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 (2.39–3.58)***</w:t>
            </w:r>
          </w:p>
        </w:tc>
      </w:tr>
      <w:tr w14:paraId="6BBA6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A8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onservative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358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eutral = dissatisfied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79B2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7BA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62A4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CC5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CB23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9AB3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87F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17F2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449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 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030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–5 vs. 1–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3CF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D82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 (0.38–0.59)**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37F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 (0.31–0.48)**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27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 (0.27–0.43)**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655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 (2.40–3.51)**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B30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 (2.12–3.14)**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3BC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 (2.00–3.00)***</w:t>
            </w:r>
          </w:p>
        </w:tc>
      </w:tr>
      <w:tr w14:paraId="6BC4D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394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Liberal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200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eutral = satisfied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A1D2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91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F307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3116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4DDD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D2D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211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7424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AA9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 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C12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–5 vs. 1–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4E5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7B5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 (0.35–0.54)**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4B4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 (0.27–0.42)**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E98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 (0.23–0.37)**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0BE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 (2.73–4.03)**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1AD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 (2.39–3.57)**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71B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 (2.27–3.44)***</w:t>
            </w:r>
          </w:p>
        </w:tc>
      </w:tr>
      <w:tr w14:paraId="0B433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68EA0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Strict)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C0845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eutral excluded)</w:t>
            </w:r>
          </w:p>
        </w:tc>
        <w:tc>
          <w:tcPr>
            <w:tcW w:w="4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251855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F96AE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889A47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C75FB1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5078E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C76FB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FAC7DE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493F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2665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078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F49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FFC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742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F41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8B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B4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B8E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5D0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DC9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es:*** P &lt; 0.001 for all estimat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b satisfaction was measured on a 5-point scale (1 = strongly dissatisfied to 5 = strongly satisfie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igue was coded as 1 = fatigued, 0 = non-fatigued, with "non-fatigued" as referenc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onomic security was coded as 1 = secure, 0 = insecure, with "insecure" as referenc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: Unadjust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odel 2: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Adjust: Gender, Age, Marital status, Education, Smoking, Drinking, BMI</w:t>
            </w:r>
          </w:p>
          <w:p w14:paraId="075F7826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odel 3: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Adjust: Gender, Age, Marital status, Education, Smoking, Drinking, Infection COVID-19, Duration of symptoms, Occupation, Income RMB, Working life, BMI</w:t>
            </w:r>
          </w:p>
          <w:p w14:paraId="351D7D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Sensitivity B, 83 respondents who selected the neutral option (3) were excluded from analysis</w:t>
            </w:r>
          </w:p>
        </w:tc>
      </w:tr>
    </w:tbl>
    <w:p w14:paraId="47E6967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DF61DB"/>
    <w:rsid w:val="602E5442"/>
    <w:rsid w:val="683A5F02"/>
    <w:rsid w:val="7C222E3B"/>
    <w:rsid w:val="7D16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6</Words>
  <Characters>1375</Characters>
  <Lines>0</Lines>
  <Paragraphs>0</Paragraphs>
  <TotalTime>0</TotalTime>
  <ScaleCrop>false</ScaleCrop>
  <LinksUpToDate>false</LinksUpToDate>
  <CharactersWithSpaces>155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01:57:00Z</dcterms:created>
  <dc:creator>shell</dc:creator>
  <cp:lastModifiedBy>晶晶马</cp:lastModifiedBy>
  <dcterms:modified xsi:type="dcterms:W3CDTF">2026-04-16T06:55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2RlODY0ZTk5ZDJjYTQ4MTZjMjVlOTYzYzRkYTVjMWQiLCJ1c2VySWQiOiIyNjAzNjA4NjIifQ==</vt:lpwstr>
  </property>
  <property fmtid="{D5CDD505-2E9C-101B-9397-08002B2CF9AE}" pid="4" name="ICV">
    <vt:lpwstr>7B805F5EF4504F08BC0C2B70EA95653F_12</vt:lpwstr>
  </property>
</Properties>
</file>